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530" w:rsidRDefault="004A0101">
      <w:pPr>
        <w:rPr>
          <w:rFonts w:ascii="Cambria" w:eastAsia="Calibri" w:hAnsi="Cambria" w:cs="Arial"/>
          <w:noProof/>
          <w:sz w:val="24"/>
          <w:szCs w:val="24"/>
          <w:lang w:eastAsia="en-CA"/>
        </w:rPr>
      </w:pPr>
      <w:bookmarkStart w:id="0" w:name="_GoBack"/>
      <w:bookmarkEnd w:id="0"/>
      <w:r w:rsidRPr="004A0101">
        <w:rPr>
          <w:rFonts w:ascii="Cambria" w:eastAsia="Calibri" w:hAnsi="Cambria" w:cs="Arial"/>
          <w:b/>
          <w:noProof/>
          <w:sz w:val="24"/>
          <w:szCs w:val="24"/>
          <w:lang w:eastAsia="en-CA"/>
        </w:rPr>
        <w:t>Table S1</w:t>
      </w:r>
      <w:r>
        <w:rPr>
          <w:rFonts w:ascii="Cambria" w:eastAsia="Calibri" w:hAnsi="Cambria" w:cs="Arial"/>
          <w:b/>
          <w:noProof/>
          <w:sz w:val="24"/>
          <w:szCs w:val="24"/>
          <w:lang w:eastAsia="en-CA"/>
        </w:rPr>
        <w:t xml:space="preserve">. </w:t>
      </w:r>
      <w:r w:rsidRPr="004A0101">
        <w:rPr>
          <w:rFonts w:ascii="Cambria" w:eastAsia="Calibri" w:hAnsi="Cambria" w:cs="Arial"/>
          <w:noProof/>
          <w:sz w:val="24"/>
          <w:szCs w:val="24"/>
          <w:lang w:eastAsia="en-CA"/>
        </w:rPr>
        <w:t xml:space="preserve">Evaluation of </w:t>
      </w:r>
      <w:r>
        <w:rPr>
          <w:rFonts w:ascii="Cambria" w:eastAsia="Calibri" w:hAnsi="Cambria" w:cs="Arial"/>
          <w:noProof/>
          <w:sz w:val="24"/>
          <w:szCs w:val="24"/>
          <w:lang w:eastAsia="en-CA"/>
        </w:rPr>
        <w:t xml:space="preserve">the risk of bias for each included study </w:t>
      </w:r>
      <w:r w:rsidR="00372647">
        <w:rPr>
          <w:rFonts w:ascii="Cambria" w:eastAsia="Calibri" w:hAnsi="Cambria" w:cs="Arial"/>
          <w:noProof/>
          <w:sz w:val="24"/>
          <w:szCs w:val="24"/>
          <w:lang w:eastAsia="en-CA"/>
        </w:rPr>
        <w:t>(Cochrane checklist)</w:t>
      </w:r>
    </w:p>
    <w:tbl>
      <w:tblPr>
        <w:tblStyle w:val="TableGrid"/>
        <w:tblW w:w="1359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440"/>
        <w:gridCol w:w="1440"/>
        <w:gridCol w:w="1350"/>
        <w:gridCol w:w="1350"/>
        <w:gridCol w:w="1620"/>
        <w:gridCol w:w="1260"/>
        <w:gridCol w:w="1170"/>
        <w:gridCol w:w="1170"/>
      </w:tblGrid>
      <w:tr w:rsidR="00743045" w:rsidTr="0048094B">
        <w:tc>
          <w:tcPr>
            <w:tcW w:w="1530" w:type="dxa"/>
          </w:tcPr>
          <w:p w:rsidR="00743045" w:rsidRPr="004E7667" w:rsidRDefault="00743045" w:rsidP="0048094B">
            <w:pPr>
              <w:spacing w:line="276" w:lineRule="auto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Study</w:t>
            </w:r>
          </w:p>
        </w:tc>
        <w:tc>
          <w:tcPr>
            <w:tcW w:w="126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Random sequence generation</w:t>
            </w:r>
          </w:p>
        </w:tc>
        <w:tc>
          <w:tcPr>
            <w:tcW w:w="144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Allocation concealment</w:t>
            </w:r>
          </w:p>
        </w:tc>
        <w:tc>
          <w:tcPr>
            <w:tcW w:w="144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Blinding of participants</w:t>
            </w:r>
            <w:r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/</w:t>
            </w: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 xml:space="preserve"> personnel</w:t>
            </w:r>
          </w:p>
        </w:tc>
        <w:tc>
          <w:tcPr>
            <w:tcW w:w="135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Blinding of outcome assessment</w:t>
            </w:r>
          </w:p>
        </w:tc>
        <w:tc>
          <w:tcPr>
            <w:tcW w:w="135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Incomplete outcome addressed</w:t>
            </w:r>
          </w:p>
        </w:tc>
        <w:tc>
          <w:tcPr>
            <w:tcW w:w="1620" w:type="dxa"/>
          </w:tcPr>
          <w:p w:rsidR="00743045" w:rsidRPr="004E7667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 xml:space="preserve">Comparability of treatment groups </w:t>
            </w:r>
          </w:p>
        </w:tc>
        <w:tc>
          <w:tcPr>
            <w:tcW w:w="1260" w:type="dxa"/>
          </w:tcPr>
          <w:p w:rsidR="00743045" w:rsidRPr="004E7667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Inclusion, exclusion criteria</w:t>
            </w:r>
          </w:p>
        </w:tc>
        <w:tc>
          <w:tcPr>
            <w:tcW w:w="117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 w:rsidRPr="004E7667"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Selective reporting</w:t>
            </w:r>
          </w:p>
        </w:tc>
        <w:tc>
          <w:tcPr>
            <w:tcW w:w="1170" w:type="dxa"/>
          </w:tcPr>
          <w:p w:rsidR="00743045" w:rsidRPr="004E7667" w:rsidRDefault="00743045" w:rsidP="0048094B">
            <w:pPr>
              <w:spacing w:line="276" w:lineRule="auto"/>
              <w:jc w:val="center"/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</w:pPr>
            <w:r>
              <w:rPr>
                <w:rFonts w:ascii="Cambria" w:eastAsia="Calibri" w:hAnsi="Cambria" w:cs="Arial"/>
                <w:b/>
                <w:noProof/>
                <w:sz w:val="20"/>
                <w:szCs w:val="24"/>
                <w:lang w:eastAsia="en-CA"/>
              </w:rPr>
              <w:t>Intention- To- Treat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Alvarez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Al-Sofiani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Zahran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Arora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archetta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 w:rsidRPr="00917C14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eilfuss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jorkman 2008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olton-Smith 200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oxer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reslavsk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Bressendorff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Cangussu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Carrillo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Chandler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Chapu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199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Chapu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0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Daly 2009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Dalben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Dawson-Hughes </w:t>
            </w:r>
            <w:r w:rsidRPr="003A0B97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Dong 2010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/-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Dutta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-Hajj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Farrokhian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Forman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Forouh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Gagnon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Garg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Gepner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Gepner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Grimnes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Hewitt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Hin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Holmo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Islam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Jafar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Jamilian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Jorde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067361">
              <w:rPr>
                <w:rFonts w:ascii="AdvPTimesB" w:hAnsi="AdvPTimesB" w:cs="AdvPTimesB"/>
                <w:sz w:val="18"/>
                <w:szCs w:val="18"/>
              </w:rPr>
              <w:t>Figenschau</w:t>
            </w:r>
            <w:proofErr w:type="spellEnd"/>
            <w:r w:rsidRPr="00067361">
              <w:rPr>
                <w:rFonts w:ascii="AdvPTimesB" w:hAnsi="AdvPTimesB" w:cs="AdvPTimesB"/>
                <w:sz w:val="18"/>
                <w:szCs w:val="18"/>
              </w:rPr>
              <w:t xml:space="preserve"> 2009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Jorde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Kamycheva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Kjaergaard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Krieg 1999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Krul-Poel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Larsen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Lorvand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Amir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acdonald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artins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son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eyer 200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oreira Lucas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ose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Munoz- Aguirre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Nikooyeh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Patel 2010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Petche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Pfeiffer 2009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Pittas 200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Qin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aed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ahimi-Ardabil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aja Khan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amly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osenblum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Ryu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adiya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alekzamani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alehpour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rPr>
          <w:trHeight w:val="431"/>
        </w:trPr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chleitoff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cragg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eibert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hab-Bidar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nha-</w:t>
            </w: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Hikim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ollid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Sun 2016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Tomson 2017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Toss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Wamberg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Witham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Wood 2012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Yeow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Yousefi Rad 2014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</w:tr>
      <w:tr w:rsidR="0048094B" w:rsidTr="0048094B">
        <w:tc>
          <w:tcPr>
            <w:tcW w:w="1530" w:type="dxa"/>
            <w:shd w:val="clear" w:color="auto" w:fill="auto"/>
          </w:tcPr>
          <w:p w:rsidR="0048094B" w:rsidRPr="00067361" w:rsidRDefault="0048094B" w:rsidP="004809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>Zitterman</w:t>
            </w:r>
            <w:proofErr w:type="spellEnd"/>
            <w:r w:rsidRPr="00067361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126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44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35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62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245F7C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260" w:type="dxa"/>
          </w:tcPr>
          <w:p w:rsidR="0048094B" w:rsidRDefault="0048094B" w:rsidP="0048094B">
            <w:pPr>
              <w:spacing w:line="276" w:lineRule="auto"/>
              <w:jc w:val="center"/>
            </w:pPr>
            <w:r w:rsidRPr="00FF7CEA"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+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-</w:t>
            </w:r>
          </w:p>
        </w:tc>
        <w:tc>
          <w:tcPr>
            <w:tcW w:w="1170" w:type="dxa"/>
          </w:tcPr>
          <w:p w:rsidR="0048094B" w:rsidRPr="00917C14" w:rsidRDefault="0048094B" w:rsidP="0048094B">
            <w:pPr>
              <w:spacing w:line="276" w:lineRule="auto"/>
              <w:jc w:val="center"/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</w:pPr>
            <w:r>
              <w:rPr>
                <w:rFonts w:ascii="Cambria" w:eastAsia="Calibri" w:hAnsi="Cambria" w:cs="Arial"/>
                <w:noProof/>
                <w:sz w:val="26"/>
                <w:szCs w:val="26"/>
                <w:lang w:eastAsia="en-CA"/>
              </w:rPr>
              <w:t>?</w:t>
            </w:r>
          </w:p>
        </w:tc>
      </w:tr>
    </w:tbl>
    <w:p w:rsidR="004A0101" w:rsidRDefault="004A0101">
      <w:pPr>
        <w:rPr>
          <w:rFonts w:ascii="Calibri" w:eastAsia="Calibri" w:hAnsi="Calibri" w:cs="Arial"/>
          <w:noProof/>
          <w:sz w:val="24"/>
          <w:szCs w:val="24"/>
          <w:lang w:eastAsia="en-CA"/>
        </w:rPr>
      </w:pPr>
    </w:p>
    <w:p w:rsidR="004A0101" w:rsidRDefault="004A0101"/>
    <w:sectPr w:rsidR="004A0101" w:rsidSect="00743045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101"/>
    <w:rsid w:val="00011647"/>
    <w:rsid w:val="000313E4"/>
    <w:rsid w:val="0008408A"/>
    <w:rsid w:val="00114578"/>
    <w:rsid w:val="0020330C"/>
    <w:rsid w:val="00254E76"/>
    <w:rsid w:val="00256824"/>
    <w:rsid w:val="002679D2"/>
    <w:rsid w:val="002B2F52"/>
    <w:rsid w:val="002F459D"/>
    <w:rsid w:val="00372647"/>
    <w:rsid w:val="00374530"/>
    <w:rsid w:val="003A0B97"/>
    <w:rsid w:val="003E6DD6"/>
    <w:rsid w:val="004178D3"/>
    <w:rsid w:val="00457D77"/>
    <w:rsid w:val="00473877"/>
    <w:rsid w:val="0048094B"/>
    <w:rsid w:val="004A0101"/>
    <w:rsid w:val="004A75FA"/>
    <w:rsid w:val="004B48B7"/>
    <w:rsid w:val="004D3D2A"/>
    <w:rsid w:val="004E7667"/>
    <w:rsid w:val="0052436E"/>
    <w:rsid w:val="005302F9"/>
    <w:rsid w:val="005377BE"/>
    <w:rsid w:val="005B497B"/>
    <w:rsid w:val="0070578E"/>
    <w:rsid w:val="00743045"/>
    <w:rsid w:val="0076339A"/>
    <w:rsid w:val="00837829"/>
    <w:rsid w:val="00857280"/>
    <w:rsid w:val="00893CA7"/>
    <w:rsid w:val="00895773"/>
    <w:rsid w:val="00896D8A"/>
    <w:rsid w:val="008C601C"/>
    <w:rsid w:val="008F6CA7"/>
    <w:rsid w:val="00917C14"/>
    <w:rsid w:val="0093714A"/>
    <w:rsid w:val="00944633"/>
    <w:rsid w:val="00952C29"/>
    <w:rsid w:val="00956DCB"/>
    <w:rsid w:val="00972A25"/>
    <w:rsid w:val="009A2BB9"/>
    <w:rsid w:val="009C0D61"/>
    <w:rsid w:val="009C560B"/>
    <w:rsid w:val="009D6F0E"/>
    <w:rsid w:val="00A122BA"/>
    <w:rsid w:val="00A3742E"/>
    <w:rsid w:val="00A4025B"/>
    <w:rsid w:val="00A42993"/>
    <w:rsid w:val="00A95D8F"/>
    <w:rsid w:val="00AA630B"/>
    <w:rsid w:val="00AE69C4"/>
    <w:rsid w:val="00B04014"/>
    <w:rsid w:val="00BA17ED"/>
    <w:rsid w:val="00BD216D"/>
    <w:rsid w:val="00C469A7"/>
    <w:rsid w:val="00C53B05"/>
    <w:rsid w:val="00C77F9E"/>
    <w:rsid w:val="00C85BD7"/>
    <w:rsid w:val="00D07A47"/>
    <w:rsid w:val="00D32664"/>
    <w:rsid w:val="00D5020F"/>
    <w:rsid w:val="00E1293C"/>
    <w:rsid w:val="00E2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31951C-8261-4BBD-97B8-E5D86296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hooseini</dc:creator>
  <cp:keywords/>
  <dc:description/>
  <cp:lastModifiedBy>Naghmeh Mirhooseini</cp:lastModifiedBy>
  <cp:revision>2</cp:revision>
  <dcterms:created xsi:type="dcterms:W3CDTF">2018-02-07T19:03:00Z</dcterms:created>
  <dcterms:modified xsi:type="dcterms:W3CDTF">2018-02-07T19:03:00Z</dcterms:modified>
</cp:coreProperties>
</file>